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Field ID in UK Biobank</w:t>
      </w:r>
    </w:p>
    <w:tbl>
      <w:tblPr>
        <w:tblW w:w="65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0"/>
        <w:gridCol w:w="1080"/>
      </w:tblGrid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Field ID Descri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Date of attending assessment cent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Age when attended assessment cent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1003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leep dur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160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Overall health rat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178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Qualificat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6138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moking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116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Alcohol drinker stat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0117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Ethnic backgrou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1000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ownsend deprivation index at recrui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2189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Body fat percen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3099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runk fat percent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3127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Date I63 first reported (cerebral infarct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31366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Body mass index (BM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21001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Diastolic blood pressure, automated rea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079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Systolic blood pressure, automated rea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4080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Date D86 first reported (sarcoidosi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130686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LDL dire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0780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HDL cholester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0760</w:t>
            </w:r>
          </w:p>
        </w:tc>
      </w:tr>
      <w:tr>
        <w:trPr>
          <w:trHeight w:val="300" w:hRule="atLeast"/>
        </w:trPr>
        <w:tc>
          <w:tcPr>
            <w:tcW w:w="543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Triglycerid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</w:rPr>
              <w:t>3087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common_gene_symbols</w:t>
      </w:r>
    </w:p>
    <w:tbl>
      <w:tblPr>
        <w:tblW w:w="170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</w:tblGrid>
      <w:tr>
        <w:trPr>
          <w:trHeight w:val="2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GeneSymbol</w:t>
            </w:r>
          </w:p>
        </w:tc>
      </w:tr>
      <w:tr>
        <w:trPr>
          <w:trHeight w:val="2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ANKRD22</w:t>
            </w:r>
          </w:p>
        </w:tc>
      </w:tr>
      <w:tr>
        <w:trPr>
          <w:trHeight w:val="2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FCGR1A</w:t>
            </w:r>
          </w:p>
        </w:tc>
      </w:tr>
      <w:tr>
        <w:trPr>
          <w:trHeight w:val="282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kern w:val="0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2"/>
              </w:rPr>
              <w:t>NO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Gene Ontology enrichm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8120" cy="29076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KEGG Pathways enrichment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228346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2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" w:hAnsi="等线" w:eastAsia="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05:33:00Z</dcterms:created>
  <dc:creator>123</dc:creator>
  <dc:description/>
  <dc:language>en-US</dc:language>
  <cp:lastModifiedBy>WPS_1521099951</cp:lastModifiedBy>
  <dcterms:modified xsi:type="dcterms:W3CDTF">2025-07-23T10:24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E28D0B17094644AD6386E629EB5F10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WYzZjU1NTFjZjNmM2JlNTRjZjQ2MzRjOTNlMzNkYTEiLCJ1c2VySWQiOiIzNTI3NzcyNjcifQ==</vt:lpwstr>
  </property>
</Properties>
</file>